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0BBA5" w14:textId="408856DB" w:rsidR="00A56495" w:rsidRDefault="00A56495" w:rsidP="000E4972">
      <w:pPr>
        <w:pStyle w:val="Heading1"/>
      </w:pPr>
      <w:r>
        <w:t>S</w:t>
      </w:r>
      <w:r w:rsidR="00EE215D">
        <w:t>8</w:t>
      </w:r>
      <w:r w:rsidR="00F223D8">
        <w:t xml:space="preserve"> Table.</w:t>
      </w:r>
      <w:r>
        <w:t xml:space="preserve"> Liver function test results from </w:t>
      </w:r>
      <w:r w:rsidR="0080724C">
        <w:t>the</w:t>
      </w:r>
      <w:r>
        <w:t xml:space="preserve"> suspected drug induced liver inju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386"/>
        <w:gridCol w:w="1387"/>
        <w:gridCol w:w="1386"/>
        <w:gridCol w:w="1387"/>
        <w:gridCol w:w="1386"/>
        <w:gridCol w:w="1387"/>
        <w:gridCol w:w="1386"/>
        <w:gridCol w:w="1387"/>
        <w:gridCol w:w="1387"/>
      </w:tblGrid>
      <w:tr w:rsidR="004C5B25" w14:paraId="01C9C256" w14:textId="77777777" w:rsidTr="00125E09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F09506" w14:textId="7BB53746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1C991" w14:textId="241D0CF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creening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E96F7" w14:textId="0987F75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1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27306" w14:textId="4029802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2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793B" w14:textId="1325478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3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EB448" w14:textId="1836FD1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724EB" w14:textId="2F9CBC5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8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02163" w14:textId="2AF1135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9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DC0E3" w14:textId="7D7EE47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10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89ED" w14:textId="081075F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ek 12</w:t>
            </w:r>
          </w:p>
        </w:tc>
      </w:tr>
      <w:tr w:rsidR="004C5B25" w14:paraId="5AD91624" w14:textId="77777777" w:rsidTr="00125E09">
        <w:tc>
          <w:tcPr>
            <w:tcW w:w="1129" w:type="dxa"/>
            <w:vAlign w:val="bottom"/>
          </w:tcPr>
          <w:p w14:paraId="66DC5867" w14:textId="0C7F2A4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umin (g/L)</w:t>
            </w:r>
          </w:p>
        </w:tc>
        <w:tc>
          <w:tcPr>
            <w:tcW w:w="1386" w:type="dxa"/>
            <w:vAlign w:val="center"/>
          </w:tcPr>
          <w:p w14:paraId="2E3847B4" w14:textId="0585B419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7" w:type="dxa"/>
            <w:vAlign w:val="center"/>
          </w:tcPr>
          <w:p w14:paraId="40238787" w14:textId="755ACF7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86" w:type="dxa"/>
            <w:vAlign w:val="center"/>
          </w:tcPr>
          <w:p w14:paraId="2E13164B" w14:textId="37D4E9E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7" w:type="dxa"/>
            <w:vAlign w:val="center"/>
          </w:tcPr>
          <w:p w14:paraId="2D4B0354" w14:textId="7E1E4A9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6" w:type="dxa"/>
            <w:vAlign w:val="center"/>
          </w:tcPr>
          <w:p w14:paraId="31CB7D51" w14:textId="6B21410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7" w:type="dxa"/>
            <w:vAlign w:val="center"/>
          </w:tcPr>
          <w:p w14:paraId="6693510F" w14:textId="45E1AAB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86" w:type="dxa"/>
            <w:vAlign w:val="center"/>
          </w:tcPr>
          <w:p w14:paraId="3C9994FA" w14:textId="7D5F2CA9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7" w:type="dxa"/>
            <w:vAlign w:val="center"/>
          </w:tcPr>
          <w:p w14:paraId="6AF4FD34" w14:textId="47413BB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87" w:type="dxa"/>
            <w:vAlign w:val="center"/>
          </w:tcPr>
          <w:p w14:paraId="53A2B18B" w14:textId="2C9DB4A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4C5B25" w14:paraId="7693AB47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22F94311" w14:textId="76EDDE87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F8EB3F3" w14:textId="0196D74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09A43C6" w14:textId="12CE68A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926DC3F" w14:textId="1390E985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2DC2425" w14:textId="395B4A0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2636F50" w14:textId="7E34B5C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BB24208" w14:textId="392923B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09BEAF3" w14:textId="7A4C1FA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8912F0B" w14:textId="5566893B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4C66668" w14:textId="59AB6E2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</w:tr>
      <w:tr w:rsidR="004C5B25" w14:paraId="69E694A2" w14:textId="77777777" w:rsidTr="00125E09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4B61818A" w14:textId="472EFF7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P (IU/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6B36797" w14:textId="710B667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B9A119A" w14:textId="5D662B0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0A223A0" w14:textId="338DC96B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73D936F" w14:textId="6174DCD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04DC8CB" w14:textId="5B49358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31CC174" w14:textId="20AEBB1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41365157" w14:textId="6A4B6BA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BDB426E" w14:textId="6A6D651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5906F46" w14:textId="01CB2C0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</w:t>
            </w:r>
          </w:p>
        </w:tc>
      </w:tr>
      <w:tr w:rsidR="004C5B25" w14:paraId="13CA1D79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7B8187C3" w14:textId="2457F9A8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342470A" w14:textId="374484C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0AC2693" w14:textId="5AA5B7C7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7508402" w14:textId="196C29A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6E519D1" w14:textId="5F4EB29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E1C3FA4" w14:textId="6927677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CC252D0" w14:textId="6A63A1E9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5EFE668" w14:textId="0B47646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F66EC62" w14:textId="4CE39E75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A876C2E" w14:textId="5342BC94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</w:tr>
      <w:tr w:rsidR="004C5B25" w14:paraId="6D70A30F" w14:textId="77777777" w:rsidTr="00125E09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0A52D7A4" w14:textId="27B9E53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T (IU/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272768B9" w14:textId="219AB79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DE95940" w14:textId="4782AC9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C11B022" w14:textId="7B2423A6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D9EF7EB" w14:textId="34788EB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699DE0B" w14:textId="1008D72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67E82695" w14:textId="42495DF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01D131F" w14:textId="13A5E12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67362CF" w14:textId="5DBAB57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3A24ACF" w14:textId="5ED1319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</w:tr>
      <w:tr w:rsidR="004C5B25" w14:paraId="3CC02A6F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6F3A1BB0" w14:textId="05741779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3451345" w14:textId="65B7ED3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2C00F9F0" w14:textId="5C13801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C8124AF" w14:textId="7324CB0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16925C4" w14:textId="658E27A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9DAA206" w14:textId="19953187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386A781" w14:textId="1A69062A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FD4EC48" w14:textId="4A1E4097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6797FFD" w14:textId="05A0B7B4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E2FF43D" w14:textId="01B41583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</w:tr>
      <w:tr w:rsidR="004C5B25" w14:paraId="77C3E555" w14:textId="77777777" w:rsidTr="00125E09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0B4B21DA" w14:textId="0B99D06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ST (IU/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C5E5FDE" w14:textId="26DDAAE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B909FEA" w14:textId="20F260C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653ACCC" w14:textId="0D7835C6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318F151" w14:textId="57B3A13B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5EEE76C8" w14:textId="213D260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D4FC5FF" w14:textId="74AA010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86BC4B0" w14:textId="38F568F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9659A48" w14:textId="39C8C856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9DCB039" w14:textId="66BA67B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4C5B25" w14:paraId="2EE4FB73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142E088D" w14:textId="5B60CD8D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50AD008" w14:textId="1C000FD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ADB8F55" w14:textId="496D5CA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64169435" w14:textId="0388B54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1409769" w14:textId="2E9E741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5FD6F09" w14:textId="0FD8DC1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6998895" w14:textId="182943C7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B198D93" w14:textId="0219E58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E592B3F" w14:textId="3687941C" w:rsidR="004C5B25" w:rsidRPr="00125E09" w:rsidRDefault="004C5B25" w:rsidP="00125E09">
            <w:pPr>
              <w:jc w:val="left"/>
              <w:rPr>
                <w:b/>
                <w:bCs/>
              </w:rPr>
            </w:pPr>
            <w:r w:rsidRPr="00125E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normal clinically 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DDD10D7" w14:textId="0A49B9C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</w:tr>
      <w:tr w:rsidR="004C5B25" w14:paraId="2407F72C" w14:textId="77777777" w:rsidTr="00125E09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26470FF8" w14:textId="0D80459C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lirubin (total, umol/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0F3C6C5F" w14:textId="0CFB30B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C1632BC" w14:textId="1B87A09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AA50EF2" w14:textId="3D2778D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93B19AE" w14:textId="2E54E49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B54F1CA" w14:textId="09D17B8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4CCBA76" w14:textId="4968322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D19FFE2" w14:textId="3D59B50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97A51BA" w14:textId="358193D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549E1121" w14:textId="4712A7C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4C5B25" w14:paraId="76DB4097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77280A10" w14:textId="77E2A6D9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616FCA0" w14:textId="1DC220BF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AE666DB" w14:textId="3B6EF9A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0404CC82" w14:textId="2B6D6E31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47264EC0" w14:textId="2029097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23A7E615" w14:textId="615C245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7B326E4B" w14:textId="31BC62DA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58BE3C10" w14:textId="232916F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51325BB" w14:textId="7A61FBE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A9B2A56" w14:textId="1C09E3C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mal</w:t>
            </w:r>
          </w:p>
        </w:tc>
      </w:tr>
      <w:tr w:rsidR="004C5B25" w14:paraId="0D2AE9A7" w14:textId="77777777" w:rsidTr="00125E09"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14:paraId="7195C772" w14:textId="26EC0EB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GT (IU/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A11560E" w14:textId="48FCE017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261F1175" w14:textId="282D9DE3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10ED7C17" w14:textId="790EC489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01BE35E2" w14:textId="4696A90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7925C310" w14:textId="1CDED20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38B94436" w14:textId="427308F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67A9EB7" w14:textId="522B481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92796D1" w14:textId="61787C5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1ED19C94" w14:textId="66469FA5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5</w:t>
            </w:r>
          </w:p>
        </w:tc>
      </w:tr>
      <w:tr w:rsidR="004C5B25" w14:paraId="69BF29D1" w14:textId="77777777" w:rsidTr="00125E09"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14:paraId="14FB88BF" w14:textId="5AC89547" w:rsidR="004C5B25" w:rsidRDefault="004C5B25" w:rsidP="00125E09">
            <w:pPr>
              <w:jc w:val="left"/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10B9B2C6" w14:textId="2E55FFF2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F0C0FED" w14:textId="3448BC09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4CCBC134" w14:textId="656265EE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FBFB405" w14:textId="0AED524D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869EC46" w14:textId="4D7B0A98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29A05B5" w14:textId="231BE26B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79D9C725" w14:textId="7FC9F4C4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32B9C0D7" w14:textId="01BFF180" w:rsidR="004C5B25" w:rsidRDefault="004C5B25" w:rsidP="00125E09">
            <w:pPr>
              <w:jc w:val="left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normal clinically insignificant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B27CF40" w14:textId="00E58063" w:rsidR="004C5B25" w:rsidRDefault="004C5B25" w:rsidP="00125E09">
            <w:pPr>
              <w:jc w:val="left"/>
            </w:pPr>
            <w:r w:rsidRPr="004C5B25">
              <w:t>Normal</w:t>
            </w:r>
          </w:p>
        </w:tc>
      </w:tr>
    </w:tbl>
    <w:p w14:paraId="2BD30DAB" w14:textId="6585B30B" w:rsidR="00162310" w:rsidRDefault="00162310" w:rsidP="00EF7808">
      <w:r>
        <w:t>N.B. Clinically significant test results</w:t>
      </w:r>
      <w:r>
        <w:rPr>
          <w:b/>
          <w:bCs/>
          <w:iCs/>
        </w:rPr>
        <w:t xml:space="preserve"> </w:t>
      </w:r>
      <w:r w:rsidRPr="00125E09">
        <w:rPr>
          <w:iCs/>
        </w:rPr>
        <w:t>are highlighted in bold</w:t>
      </w:r>
      <w:r w:rsidR="00EF7808">
        <w:rPr>
          <w:iCs/>
        </w:rPr>
        <w:t xml:space="preserve">, assuming the normal ranges for these </w:t>
      </w:r>
      <w:r w:rsidR="000576D2">
        <w:rPr>
          <w:iCs/>
        </w:rPr>
        <w:t>were</w:t>
      </w:r>
      <w:r w:rsidR="00EF7808">
        <w:rPr>
          <w:iCs/>
        </w:rPr>
        <w:t xml:space="preserve"> a</w:t>
      </w:r>
      <w:r w:rsidR="00EF7808" w:rsidRPr="00EF7808">
        <w:rPr>
          <w:iCs/>
        </w:rPr>
        <w:t>lbumin</w:t>
      </w:r>
      <w:r w:rsidR="00EF7808">
        <w:rPr>
          <w:iCs/>
        </w:rPr>
        <w:t>,</w:t>
      </w:r>
      <w:r w:rsidR="00EF7808" w:rsidRPr="00EF7808">
        <w:rPr>
          <w:iCs/>
        </w:rPr>
        <w:t xml:space="preserve"> 35-50 g/L,</w:t>
      </w:r>
      <w:r w:rsidR="00EF7808">
        <w:rPr>
          <w:iCs/>
        </w:rPr>
        <w:t xml:space="preserve"> </w:t>
      </w:r>
      <w:r w:rsidR="00EF7808">
        <w:t>alkaline phosphatase</w:t>
      </w:r>
      <w:r w:rsidR="00EF7808" w:rsidRPr="00EF7808">
        <w:rPr>
          <w:iCs/>
        </w:rPr>
        <w:t xml:space="preserve"> </w:t>
      </w:r>
      <w:r w:rsidR="00EF7808">
        <w:rPr>
          <w:iCs/>
        </w:rPr>
        <w:t>(</w:t>
      </w:r>
      <w:r w:rsidR="00EF7808" w:rsidRPr="00EF7808">
        <w:rPr>
          <w:iCs/>
        </w:rPr>
        <w:t>ALP</w:t>
      </w:r>
      <w:r w:rsidR="00EF7808">
        <w:rPr>
          <w:iCs/>
        </w:rPr>
        <w:t xml:space="preserve">), </w:t>
      </w:r>
      <w:r w:rsidR="00EF7808" w:rsidRPr="00EF7808">
        <w:rPr>
          <w:iCs/>
        </w:rPr>
        <w:t>30-130 IU/L,</w:t>
      </w:r>
      <w:r w:rsidR="00EF7808">
        <w:rPr>
          <w:iCs/>
        </w:rPr>
        <w:t xml:space="preserve"> </w:t>
      </w:r>
      <w:r w:rsidR="00EF7808">
        <w:t>alanine transaminase</w:t>
      </w:r>
      <w:r w:rsidR="00EF7808">
        <w:rPr>
          <w:iCs/>
        </w:rPr>
        <w:t xml:space="preserve"> (</w:t>
      </w:r>
      <w:r w:rsidR="00EF7808" w:rsidRPr="00EF7808">
        <w:rPr>
          <w:iCs/>
        </w:rPr>
        <w:t>ALT</w:t>
      </w:r>
      <w:r w:rsidR="00EF7808">
        <w:rPr>
          <w:iCs/>
        </w:rPr>
        <w:t>),</w:t>
      </w:r>
      <w:r w:rsidR="00EF7808" w:rsidRPr="00EF7808">
        <w:rPr>
          <w:iCs/>
        </w:rPr>
        <w:t xml:space="preserve"> 0-55 IU/L,</w:t>
      </w:r>
      <w:r w:rsidR="00EF7808">
        <w:rPr>
          <w:iCs/>
        </w:rPr>
        <w:t xml:space="preserve"> </w:t>
      </w:r>
      <w:r w:rsidR="00EF7808">
        <w:t>aspartate transaminase</w:t>
      </w:r>
      <w:r w:rsidR="00EF7808" w:rsidRPr="00EF7808">
        <w:rPr>
          <w:iCs/>
        </w:rPr>
        <w:t xml:space="preserve"> </w:t>
      </w:r>
      <w:r w:rsidR="00EF7808">
        <w:rPr>
          <w:iCs/>
        </w:rPr>
        <w:t>(</w:t>
      </w:r>
      <w:r w:rsidR="00EF7808" w:rsidRPr="00EF7808">
        <w:rPr>
          <w:iCs/>
        </w:rPr>
        <w:t>AST</w:t>
      </w:r>
      <w:r w:rsidR="00EF7808">
        <w:rPr>
          <w:iCs/>
        </w:rPr>
        <w:t>),</w:t>
      </w:r>
      <w:r w:rsidR="00EF7808" w:rsidRPr="00EF7808">
        <w:rPr>
          <w:iCs/>
        </w:rPr>
        <w:t xml:space="preserve"> 5-34 IU/L,</w:t>
      </w:r>
      <w:r w:rsidR="00EF7808">
        <w:rPr>
          <w:iCs/>
        </w:rPr>
        <w:t xml:space="preserve"> b</w:t>
      </w:r>
      <w:r w:rsidR="00EF7808" w:rsidRPr="00EF7808">
        <w:rPr>
          <w:iCs/>
        </w:rPr>
        <w:t>ilirubin: &lt;21 μmol/L,</w:t>
      </w:r>
      <w:r w:rsidR="00EF7808">
        <w:rPr>
          <w:iCs/>
        </w:rPr>
        <w:t xml:space="preserve"> and g</w:t>
      </w:r>
      <w:r w:rsidR="00EF7808" w:rsidRPr="00837DBD">
        <w:t>amma-glutamyl transferase</w:t>
      </w:r>
      <w:r w:rsidR="00EF7808">
        <w:t xml:space="preserve"> (</w:t>
      </w:r>
      <w:r w:rsidR="00EF7808" w:rsidRPr="00EF7808">
        <w:rPr>
          <w:iCs/>
        </w:rPr>
        <w:t>GGT</w:t>
      </w:r>
      <w:r w:rsidR="00EF7808">
        <w:rPr>
          <w:iCs/>
        </w:rPr>
        <w:t>),</w:t>
      </w:r>
      <w:r w:rsidR="00EF7808" w:rsidRPr="00EF7808">
        <w:rPr>
          <w:iCs/>
        </w:rPr>
        <w:t xml:space="preserve"> 8-33 IU/L.</w:t>
      </w:r>
    </w:p>
    <w:sectPr w:rsidR="00162310" w:rsidSect="00A86718">
      <w:pgSz w:w="16838" w:h="11906" w:orient="landscape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B01"/>
    <w:rsid w:val="00772EB5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C1B"/>
    <w:rsid w:val="0095048C"/>
    <w:rsid w:val="009504DA"/>
    <w:rsid w:val="0096116B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86718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664B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23D8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3</cp:revision>
  <cp:lastPrinted>2018-06-13T13:29:00Z</cp:lastPrinted>
  <dcterms:created xsi:type="dcterms:W3CDTF">2023-08-09T07:40:00Z</dcterms:created>
  <dcterms:modified xsi:type="dcterms:W3CDTF">2024-02-13T10:47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